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US"/>
        </w:rPr>
        <w:t>Table S3</w:t>
      </w:r>
      <w:r>
        <w:rPr>
          <w:color w:val="000000"/>
          <w:lang w:val="en-US"/>
        </w:rPr>
        <w:t xml:space="preserve"> KASP markers used to map the </w:t>
      </w:r>
      <w:r>
        <w:rPr>
          <w:i/>
          <w:color w:val="000000"/>
          <w:lang w:val="en-US"/>
        </w:rPr>
        <w:t xml:space="preserve">Co-AC </w:t>
      </w:r>
      <w:r>
        <w:rPr>
          <w:color w:val="000000"/>
          <w:lang w:val="en-US"/>
        </w:rPr>
        <w:t xml:space="preserve">resistance locus on the Andean common bean landrace Amendoim </w:t>
      </w:r>
      <w:r>
        <w:rPr/>
        <w:t>Cavalo</w:t>
      </w:r>
    </w:p>
    <w:tbl>
      <w:tblPr>
        <w:tblW w:w="90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139"/>
        <w:gridCol w:w="437"/>
        <w:gridCol w:w="132"/>
        <w:gridCol w:w="6415"/>
      </w:tblGrid>
      <w:tr>
        <w:trPr>
          <w:trHeight w:val="244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D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5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er sequence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042,771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CAATTTCTTACTTCATATTTTGTTCCC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CAATTTCTTACTTCATATTTTGTTCCC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CTGTCTCCTGTTTTATCCTGTCT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4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065,488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GACGTGGTATCCAGCGATCT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GTGACGTGGTATCCAGCGATCT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CGCCTTCACACTTTTGTTCAGTAGT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4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093,966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GAGCTTTTATTAGTAATTTGGTTTTGATTAC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GAGCTTTTATTAGTAATTTGGTTTTGATTAC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AGGAGTTACAAATTGCTAGTATGCA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099,818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CCAAAGCCACCTTTATATATAGAACCAA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CAAAGCCACCTTTATATATAGAACCAA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TCATAACGGATAGAAAACCAGGTTT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155,987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AAAACCAGGTTTATTGTCCTAGTTTACA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AACCAGGTTTATTGTCCTAGTTTACAG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TCTCATCTTGTTGCAAGAGTGAATAT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161,526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GGATTGAAAATGTTATACCCAGAAAAG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GGGATTGAAAATGTTATACCCAGAAAAG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CCATCTTTATCCATTCCCCTCTTT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5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222,584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ATTTATGTGCTTTTCTGCTTCGTTCTG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ATAATTTATGTGCTTTTCTGCTTCGTTCT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TTTTTCGCACTATTATATCCACCAAA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,657,760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CATGCCCATTTGAAGATGAACTGTTG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ACATGCCCATTTGAAGATGAACTGTT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CCTAGAGGAACTAAGAAGCCT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,793,139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CAATTATAAGTATCCACCATGAGAGTG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AATTATAAGTATCCACCATGAGAGTG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AATCTGACCTCACCTGATTTTCTCT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5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,895,862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ATAAAACCTCTTGGTTCTGCAAGC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CATAAAACCTCTTGGTTCTGCAAGC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TTGCTTAGTTCATTGAATGTGGAGT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301,592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CATACACCAAGAGCCTCTCATCTTT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ATACACCAAGAGCCTCTCATCTTT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CAAGCACTTGGTTGGACTTGT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527,176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GCACTTGTTGTTAATTTTATCTTCTACAATTG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AGCACTTGTTGTTAATTTTATCTTCTACAATT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GTTTTTTGGTTAATGCAGGGASCCT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9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785,432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GTTCTGGCAGAACAAATCCTGAAG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GTTCTGGCAGAACAAATCCTGAAG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RGAAGCTATTGCTCTTGCTGAAA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1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377,247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ATTGTATACACTTGAGTTCATGGTCG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GTATACACTTGAGTTCATGGTCG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CCTTTCGGTATGCCACCCA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442,472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AATAAGAGAGCCCAGGTAGTGACA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AAGAGAGCCCAGGTAGTGACAC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TAAAACAACCCAGATATGAGYACA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1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386,692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ATGCATTATGAAAGATATGTGGCATGG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GAATGCATTATGAAAGATATGTGGCATG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GAGATGAGGAAGTGGAAGTGGAATT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1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,432,710</w:t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GACCAAGTTCATGCTTGGTACTCTGCAGATATCAGATAACA</w:t>
            </w:r>
          </w:p>
        </w:tc>
      </w:tr>
      <w:tr>
        <w:trPr>
          <w:trHeight w:val="24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2</w:t>
            </w:r>
          </w:p>
        </w:tc>
        <w:tc>
          <w:tcPr>
            <w:tcW w:w="64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TCGGAGTCAACGGATTGGTACTCTGCAGATATCAGATAACT</w:t>
            </w:r>
          </w:p>
        </w:tc>
      </w:tr>
      <w:tr>
        <w:trPr>
          <w:trHeight w:val="244" w:hRule="atLeast"/>
        </w:trPr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6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CCACTTTATATTCTGCCTCTCAAAT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highlight w:val="yellow"/>
          <w:lang w:val="en-US"/>
        </w:rPr>
      </w:pPr>
      <w:r>
        <w:rPr>
          <w:color w:val="000000"/>
          <w:highlight w:val="yellow"/>
          <w:lang w:val="en-US"/>
        </w:rPr>
      </w:r>
    </w:p>
    <w:p>
      <w:pPr>
        <w:pStyle w:val="Normal"/>
        <w:rPr>
          <w:color w:val="000000"/>
          <w:highlight w:val="yellow"/>
          <w:lang w:val="en-US"/>
        </w:rPr>
      </w:pPr>
      <w:r>
        <w:rPr>
          <w:color w:val="000000"/>
          <w:highlight w:val="yellow"/>
          <w:lang w:val="en-US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16:28:00Z</dcterms:created>
  <dc:creator>Thiago Gilio</dc:creator>
  <dc:description/>
  <cp:keywords/>
  <dc:language>en-US</dc:language>
  <cp:lastModifiedBy>Rekha Vemula</cp:lastModifiedBy>
  <dcterms:modified xsi:type="dcterms:W3CDTF">2020-09-24T02:55:00Z</dcterms:modified>
  <cp:revision>4</cp:revision>
  <dc:subject/>
  <dc:title/>
</cp:coreProperties>
</file>